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1A3E" w:rsidRPr="00A14A0A" w:rsidRDefault="00A14A0A" w:rsidP="00A14A0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u w:color="000000"/>
          <w:bdr w:val="nil"/>
          <w:lang w:eastAsia="en-GB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91A3E" w:rsidRPr="00F93C6E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r w:rsidR="00491A3E" w:rsidRPr="00F93C6E">
        <w:rPr>
          <w:rFonts w:ascii="Times New Roman" w:hAnsi="Times New Roman" w:cs="Times New Roman"/>
          <w:sz w:val="24"/>
          <w:szCs w:val="24"/>
        </w:rPr>
        <w:t>Full search strategy of Medline dat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491A3E" w:rsidRPr="00F93C6E" w:rsidTr="00B06658">
        <w:tc>
          <w:tcPr>
            <w:tcW w:w="9242" w:type="dxa"/>
            <w:gridSpan w:val="3"/>
            <w:tcBorders>
              <w:bottom w:val="single" w:sz="4" w:space="0" w:color="auto"/>
            </w:tcBorders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b/>
                <w:sz w:val="24"/>
                <w:szCs w:val="24"/>
              </w:rPr>
              <w:t>Medline</w:t>
            </w:r>
          </w:p>
        </w:tc>
      </w:tr>
      <w:tr w:rsidR="00491A3E" w:rsidRPr="00F93C6E" w:rsidTr="00B06658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b/>
                <w:sz w:val="24"/>
                <w:szCs w:val="24"/>
              </w:rPr>
              <w:t>Records</w:t>
            </w:r>
          </w:p>
        </w:tc>
      </w:tr>
      <w:tr w:rsidR="00491A3E" w:rsidRPr="00F93C6E" w:rsidTr="00B06658">
        <w:tc>
          <w:tcPr>
            <w:tcW w:w="3080" w:type="dxa"/>
            <w:tcBorders>
              <w:top w:val="single" w:sz="4" w:space="0" w:color="auto"/>
            </w:tcBorders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tis</w:t>
            </w:r>
            <w:proofErr w:type="spellEnd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.</w:t>
            </w:r>
            <w:proofErr w:type="spellStart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594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perg</w:t>
            </w:r>
            <w:proofErr w:type="spellEnd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.</w:t>
            </w:r>
            <w:proofErr w:type="spellStart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8742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vasive development* disorder*.</w:t>
            </w:r>
            <w:proofErr w:type="spellStart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94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nner</w:t>
            </w:r>
            <w:proofErr w:type="spellEnd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.</w:t>
            </w:r>
            <w:proofErr w:type="spellStart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74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hood schizophrenia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51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 child development disorders, pervasive/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3512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velopmental Disabilities/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182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PDD or PDDs or HFA or ASD or ASDs).</w:t>
            </w:r>
            <w:proofErr w:type="spellStart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093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tt*.</w:t>
            </w:r>
            <w:proofErr w:type="spellStart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165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language adj3 delay*).</w:t>
            </w:r>
            <w:proofErr w:type="spellStart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89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municat</w:t>
            </w:r>
            <w:proofErr w:type="spellEnd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 adj3 disorder*).</w:t>
            </w:r>
            <w:proofErr w:type="spellStart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795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speech adj3 disorder*).</w:t>
            </w:r>
            <w:proofErr w:type="spellStart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</w:t>
            </w:r>
            <w:proofErr w:type="spellEnd"/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758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and 12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672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rking memory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8230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M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167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rking memory capacity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81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MC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48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rking memory span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75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ort-term memory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215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ort-term memory span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9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ading span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9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ening span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9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git span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17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rd span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3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tter span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8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atial working memory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141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erbal working memory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48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erbal WM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4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-back working memory task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6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-back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73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pisodic memory.tw.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502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081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 and 31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3625 </w:t>
            </w:r>
          </w:p>
        </w:tc>
      </w:tr>
      <w:tr w:rsidR="00491A3E" w:rsidRPr="00F93C6E" w:rsidTr="00B06658">
        <w:tc>
          <w:tcPr>
            <w:tcW w:w="3080" w:type="dxa"/>
          </w:tcPr>
          <w:p w:rsidR="00491A3E" w:rsidRPr="00F93C6E" w:rsidRDefault="00491A3E" w:rsidP="00B06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C6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 and 32</w:t>
            </w:r>
          </w:p>
        </w:tc>
        <w:tc>
          <w:tcPr>
            <w:tcW w:w="3081" w:type="dxa"/>
            <w:vAlign w:val="center"/>
          </w:tcPr>
          <w:p w:rsidR="00491A3E" w:rsidRPr="00F93C6E" w:rsidRDefault="00491A3E" w:rsidP="00B0665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3C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92 </w:t>
            </w:r>
          </w:p>
        </w:tc>
      </w:tr>
    </w:tbl>
    <w:p w:rsidR="0022157E" w:rsidRPr="00F93C6E" w:rsidRDefault="0022157E">
      <w:pPr>
        <w:rPr>
          <w:rFonts w:ascii="Times New Roman" w:hAnsi="Times New Roman" w:cs="Times New Roman"/>
          <w:sz w:val="24"/>
          <w:szCs w:val="24"/>
        </w:rPr>
      </w:pPr>
    </w:p>
    <w:sectPr w:rsidR="0022157E" w:rsidRPr="00F93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1A3E"/>
    <w:rsid w:val="000A7976"/>
    <w:rsid w:val="0022157E"/>
    <w:rsid w:val="003140C7"/>
    <w:rsid w:val="00341504"/>
    <w:rsid w:val="00491A3E"/>
    <w:rsid w:val="00A14A0A"/>
    <w:rsid w:val="00F9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47D55"/>
  <w15:docId w15:val="{EF9C71DC-3357-4224-905C-8EA207345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1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Habib</dc:creator>
  <cp:keywords/>
  <dc:description/>
  <cp:lastModifiedBy>Abdullah Habib</cp:lastModifiedBy>
  <cp:revision>7</cp:revision>
  <dcterms:created xsi:type="dcterms:W3CDTF">2016-04-27T11:27:00Z</dcterms:created>
  <dcterms:modified xsi:type="dcterms:W3CDTF">2019-04-19T14:31:00Z</dcterms:modified>
</cp:coreProperties>
</file>